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6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2047"/>
        <w:gridCol w:w="1671"/>
        <w:gridCol w:w="1307"/>
        <w:gridCol w:w="1254"/>
      </w:tblGrid>
      <w:tr w14:paraId="616F5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266" w:type="dxa"/>
            <w:gridSpan w:val="5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0CF8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 w:val="0"/>
                <w:color w:val="00000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1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Method comparison result</w:t>
            </w:r>
          </w:p>
        </w:tc>
      </w:tr>
      <w:tr w14:paraId="76C31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A20151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Method </w:t>
            </w:r>
            <w:bookmarkEnd w:id="0"/>
          </w:p>
        </w:tc>
        <w:tc>
          <w:tcPr>
            <w:tcW w:w="37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2DA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Cancer-related</w:t>
            </w:r>
          </w:p>
        </w:tc>
        <w:tc>
          <w:tcPr>
            <w:tcW w:w="25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34E9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Cancer cell growth-related</w:t>
            </w:r>
          </w:p>
        </w:tc>
      </w:tr>
      <w:tr w14:paraId="5E6BF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A9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9C86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AUROC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A6B9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AUPRC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E2B2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AUROC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E824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AUPRC</w:t>
            </w:r>
          </w:p>
        </w:tc>
      </w:tr>
      <w:tr w14:paraId="230D2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CC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FunlncModel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7E7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8887522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6370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616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A18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910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41E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679</w:t>
            </w:r>
          </w:p>
        </w:tc>
      </w:tr>
      <w:tr w14:paraId="38243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1C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CapsNet-LD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792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6935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E88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5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81E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6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FF1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519</w:t>
            </w:r>
          </w:p>
        </w:tc>
      </w:tr>
      <w:tr w14:paraId="4B5B7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93E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LncDisease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ECD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5120974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B8A0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0.227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D171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2B4F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  <w:t>-</w:t>
            </w:r>
          </w:p>
        </w:tc>
      </w:tr>
    </w:tbl>
    <w:p w14:paraId="6B1F0A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YTE2YjUyOGNmNmQyN2IxZTgyOTM1ZGU2ZGY2MWEifQ=="/>
  </w:docVars>
  <w:rsids>
    <w:rsidRoot w:val="20586490"/>
    <w:rsid w:val="19BC630C"/>
    <w:rsid w:val="1A952E37"/>
    <w:rsid w:val="20586490"/>
    <w:rsid w:val="3C915387"/>
    <w:rsid w:val="57F67A7F"/>
    <w:rsid w:val="62BC093C"/>
    <w:rsid w:val="669A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202</Characters>
  <Lines>0</Lines>
  <Paragraphs>0</Paragraphs>
  <TotalTime>1</TotalTime>
  <ScaleCrop>false</ScaleCrop>
  <LinksUpToDate>false</LinksUpToDate>
  <CharactersWithSpaces>21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4:49:00Z</dcterms:created>
  <dc:creator>霹雳咔嚓葫芦娃</dc:creator>
  <cp:lastModifiedBy>霹雳咔嚓葫芦娃</cp:lastModifiedBy>
  <dcterms:modified xsi:type="dcterms:W3CDTF">2024-10-26T10:0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F6FE64221A4AE38F65088A40B3104D_13</vt:lpwstr>
  </property>
</Properties>
</file>